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F02B9" w14:textId="77777777" w:rsidR="008362A4" w:rsidRPr="008B2DB8" w:rsidRDefault="008362A4" w:rsidP="008362A4">
      <w:pPr>
        <w:pStyle w:val="a"/>
        <w:spacing w:after="0"/>
        <w:rPr>
          <w:b/>
          <w:sz w:val="24"/>
        </w:rPr>
      </w:pPr>
      <w:r w:rsidRPr="008B2DB8">
        <w:rPr>
          <w:b/>
          <w:sz w:val="24"/>
        </w:rPr>
        <w:t>S4 Table. Land use and land cover type and sensitivity of LULC types to each threat</w:t>
      </w:r>
    </w:p>
    <w:tbl>
      <w:tblPr>
        <w:tblW w:w="13222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"/>
        <w:gridCol w:w="1967"/>
        <w:gridCol w:w="1153"/>
        <w:gridCol w:w="1049"/>
        <w:gridCol w:w="1014"/>
        <w:gridCol w:w="1037"/>
        <w:gridCol w:w="967"/>
        <w:gridCol w:w="944"/>
        <w:gridCol w:w="1072"/>
        <w:gridCol w:w="1026"/>
        <w:gridCol w:w="1037"/>
        <w:gridCol w:w="978"/>
      </w:tblGrid>
      <w:tr w:rsidR="008362A4" w:rsidRPr="008B2DB8" w14:paraId="516701A0" w14:textId="77777777" w:rsidTr="00B46CBB">
        <w:trPr>
          <w:trHeight w:val="109"/>
          <w:jc w:val="center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F8314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ULC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6270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371D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abitat</w:t>
            </w:r>
          </w:p>
        </w:tc>
        <w:tc>
          <w:tcPr>
            <w:tcW w:w="10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3E19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prds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2EBA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srds</w:t>
            </w:r>
            <w:proofErr w:type="spellEnd"/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802B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rails</w:t>
            </w:r>
            <w:proofErr w:type="spellEnd"/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C3F0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urb</w:t>
            </w:r>
            <w:proofErr w:type="spellEnd"/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9E92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crp</w:t>
            </w:r>
            <w:proofErr w:type="spellEnd"/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1295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grnh</w:t>
            </w:r>
            <w:proofErr w:type="spellEnd"/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C021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indc</w:t>
            </w:r>
            <w:proofErr w:type="spellEnd"/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80BA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nprt</w:t>
            </w:r>
            <w:proofErr w:type="spellEnd"/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32E6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L_recl</w:t>
            </w:r>
            <w:proofErr w:type="spellEnd"/>
          </w:p>
        </w:tc>
      </w:tr>
      <w:tr w:rsidR="008362A4" w:rsidRPr="008B2DB8" w14:paraId="437F8FE7" w14:textId="77777777" w:rsidTr="00B46CBB">
        <w:trPr>
          <w:trHeight w:val="34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2E6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F89C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Residentia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498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818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0EC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CAD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121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8F9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8DE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9A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903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A26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6D30B3DF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712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BB2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dustria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C1E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82A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077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79A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E25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37C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E55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69A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31D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178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55E00F2A" w14:textId="77777777" w:rsidTr="00B46CBB">
        <w:trPr>
          <w:trHeight w:val="276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539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CEB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mmercia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9678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2B0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753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5E1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0D7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ADE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2D9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AAB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CC1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EB7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0A512410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22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B2F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Recreationa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C02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FC1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140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5A6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506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51D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515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042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00F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C63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2F9F286A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409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E03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Traffi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75C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C25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1B7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681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101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A10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F68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FA4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5501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0AC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4DD97057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E3AF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98C2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Public facilities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3376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1EFF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0C14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4CBF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19B8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8208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47B0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0F79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8818B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9777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1ED8A78B" w14:textId="77777777" w:rsidTr="00B46CBB">
        <w:trPr>
          <w:trHeight w:val="13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79E7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DB1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Padd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495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3AA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380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98C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651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BF7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A36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6D3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220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26A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3843AA59" w14:textId="77777777" w:rsidTr="00B46CBB">
        <w:trPr>
          <w:trHeight w:val="186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2F1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D2D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Fiel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E53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37A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2F9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0AC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F94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98A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BDD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E16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453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30C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67B0BEB4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E09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D20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Green hou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F91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B6C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04E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0CB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0A3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E23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FF5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D45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0E9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74A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479A45BB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DF8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F33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rchar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6A0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2F9C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2C2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E41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FD5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25E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029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B98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B6F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526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73230442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1DF6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3CB9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farm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6CFB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AF06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365CB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0A20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447C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1518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2DFB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DA80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3FD1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05E0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1C956606" w14:textId="77777777" w:rsidTr="00B46CBB">
        <w:trPr>
          <w:trHeight w:val="13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452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8F4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Broadleaf for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8EA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BAE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6EB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D4B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A06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7C8D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1B5A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B85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5C7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FA1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49DC8517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B3B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74E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niferous fore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D02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328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394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9F7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C08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86C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7A9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6A1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EAA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1BAE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188A1115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A945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A281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Mixed stand forest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1140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A65A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A7D2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F1D1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B43A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06C0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E735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B75B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F042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E575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2156F1FD" w14:textId="77777777" w:rsidTr="00B46CBB">
        <w:trPr>
          <w:trHeight w:val="13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100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7A6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Natural grasslan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E0A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CCE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347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06A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1D9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28E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0EF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0CE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8E0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638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4FF4F545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419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018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Golf cour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25B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866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8AE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EBA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4BC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9AB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3A0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6A6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6E5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150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6337E733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2487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3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529C0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grass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8851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7C22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09F2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733A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7461E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C6B6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126C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8C03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39CE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6650D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2E983C82" w14:textId="77777777" w:rsidTr="00B46CBB">
        <w:trPr>
          <w:trHeight w:val="13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77F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939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land wetlan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566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B1D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9D4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CFF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E7E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CF0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234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054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4E5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EF0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0A20A415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613F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48517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astal wet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AAD5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9559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5AAB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424E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8584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3F9BF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0575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24B1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77F9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642E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7C40D7D2" w14:textId="77777777" w:rsidTr="00B46CBB">
        <w:trPr>
          <w:trHeight w:val="131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742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10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AA5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Mining are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07C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E83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536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5C3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2E67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F46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8B6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B78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5A7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451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2F93B34E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A47F0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2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AA5DE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barren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E13466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A3D97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DB5F3D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E15DE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DD6B3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66413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DFE18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DB9AA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C91C3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4D17B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</w:tr>
      <w:tr w:rsidR="008362A4" w:rsidRPr="008B2DB8" w14:paraId="4578F23C" w14:textId="77777777" w:rsidTr="00B46CBB">
        <w:trPr>
          <w:trHeight w:val="263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796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10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060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land wat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A2D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E93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3F7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9CB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03E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60F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292A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2201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298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E29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75659410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C70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2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529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Salt wat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B4F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EA6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8C5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BE2C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6C49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FF3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B56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52B7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782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97C2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</w:t>
            </w:r>
          </w:p>
        </w:tc>
      </w:tr>
      <w:tr w:rsidR="008362A4" w:rsidRPr="008B2DB8" w14:paraId="3EB2D38A" w14:textId="77777777" w:rsidTr="00B46CBB">
        <w:trPr>
          <w:trHeight w:val="174"/>
          <w:jc w:val="center"/>
        </w:trPr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E2F8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335A0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No valu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D093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6CDB5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E6CF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76C98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DB87E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4B993B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25603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A6204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F24BF" w14:textId="77777777" w:rsidR="008362A4" w:rsidRPr="008B2DB8" w:rsidRDefault="008362A4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7F71" w14:textId="77777777" w:rsidR="008362A4" w:rsidRPr="008B2DB8" w:rsidRDefault="008362A4" w:rsidP="00E3383A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14:paraId="6D6A2587" w14:textId="77777777" w:rsidR="008362A4" w:rsidRPr="008B2DB8" w:rsidRDefault="008362A4" w:rsidP="008362A4">
      <w:pPr>
        <w:spacing w:after="0" w:line="240" w:lineRule="auto"/>
        <w:rPr>
          <w:rFonts w:ascii="Times New Roman" w:hAnsi="Times New Roman"/>
          <w:b/>
          <w:szCs w:val="20"/>
        </w:rPr>
      </w:pPr>
    </w:p>
    <w:p w14:paraId="1C2EA86D" w14:textId="13703AAE" w:rsidR="008362A4" w:rsidRPr="008B2DB8" w:rsidRDefault="008362A4" w:rsidP="008362A4">
      <w:pPr>
        <w:rPr>
          <w:rFonts w:ascii="Times New Roman" w:hAnsi="Times New Roman"/>
          <w:sz w:val="24"/>
          <w:szCs w:val="24"/>
        </w:rPr>
      </w:pPr>
      <w:r w:rsidRPr="008B2DB8">
        <w:rPr>
          <w:rFonts w:ascii="Times New Roman" w:hAnsi="Times New Roman"/>
          <w:sz w:val="24"/>
          <w:szCs w:val="24"/>
        </w:rPr>
        <w:t>Each LULC habitat score, taken from data extracted from an Ecological Zoning Map</w:t>
      </w:r>
      <w:r w:rsidR="00DB165B">
        <w:rPr>
          <w:rFonts w:ascii="Times New Roman" w:hAnsi="Times New Roman"/>
          <w:sz w:val="24"/>
          <w:szCs w:val="24"/>
        </w:rPr>
        <w:t xml:space="preserve"> </w:t>
      </w:r>
      <w:r w:rsidR="00DB165B" w:rsidRPr="00FD0C75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DB165B" w:rsidRPr="00FD0C75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ME&lt;/Author&gt;&lt;Year&gt;2014&lt;/Year&gt;&lt;RecNum&gt;363&lt;/RecNum&gt;&lt;DisplayText&gt;[21]&lt;/DisplayText&gt;&lt;record&gt;&lt;rec-number&gt;363&lt;/rec-number&gt;&lt;foreign-keys&gt;&lt;key app="EN" db-id="5zszxa098va0fmexf9lptd089xspdzred0ez" timestamp="1358163796"&gt;363&lt;/key&gt;&lt;/foreign-keys&gt;&lt;ref-type name="Web Page"&gt;12&lt;/ref-type&gt;&lt;contributors&gt;&lt;authors&gt;&lt;author&gt;Ministry of Environment,&lt;/author&gt;&lt;/authors&gt;&lt;/contributors&gt;&lt;titles&gt;&lt;title&gt;Environment Geographic Information System&lt;/title&gt;&lt;/titles&gt;&lt;volume&gt;2014&lt;/volume&gt;&lt;number&gt;22 June&lt;/number&gt;&lt;dates&gt;&lt;year&gt;2014&lt;/year&gt;&lt;/dates&gt;&lt;pub-location&gt;http://egis.me.go.kr/&lt;/pub-location&gt;&lt;publisher&gt;Ministry of Environment&lt;/publisher&gt;&lt;urls&gt;&lt;/urls&gt;&lt;/record&gt;&lt;/Cite&gt;&lt;/EndNote&gt;</w:instrText>
      </w:r>
      <w:r w:rsidR="00DB165B" w:rsidRPr="00FD0C75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DB165B" w:rsidRPr="00FD0C75">
        <w:rPr>
          <w:rFonts w:ascii="Times New Roman" w:hAnsi="Times New Roman"/>
          <w:noProof/>
          <w:color w:val="000000"/>
          <w:sz w:val="24"/>
          <w:szCs w:val="24"/>
        </w:rPr>
        <w:t>[21]</w:t>
      </w:r>
      <w:r w:rsidR="00DB165B" w:rsidRPr="00FD0C75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B2DB8">
        <w:rPr>
          <w:rFonts w:ascii="Times New Roman" w:hAnsi="Times New Roman"/>
          <w:sz w:val="24"/>
          <w:szCs w:val="24"/>
        </w:rPr>
        <w:t xml:space="preserve">, is assigned a value from 0 to 1. The relative sensitivity of each habitat type to each threat is estimated using the Environmental Conservation Value Assessment Map </w:t>
      </w:r>
      <w:r w:rsidR="009B7ED0" w:rsidRPr="00FD0C75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9B7ED0" w:rsidRPr="00FD0C75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ME&lt;/Author&gt;&lt;Year&gt;2014&lt;/Year&gt;&lt;RecNum&gt;363&lt;/RecNum&gt;&lt;DisplayText&gt;[21]&lt;/DisplayText&gt;&lt;record&gt;&lt;rec-number&gt;363&lt;/rec-number&gt;&lt;foreign-keys&gt;&lt;key app="EN" db-id="5zszxa098va0fmexf9lptd089xspdzred0ez" timestamp="1358163796"&gt;363&lt;/key&gt;&lt;/foreign-keys&gt;&lt;ref-type name="Web Page"&gt;12&lt;/ref-type&gt;&lt;contributors&gt;&lt;authors&gt;&lt;author&gt;Ministry of Environment,&lt;/author&gt;&lt;/authors&gt;&lt;/contributors&gt;&lt;titles&gt;&lt;title&gt;Environment Geographic Information System&lt;/title&gt;&lt;/titles&gt;&lt;volume&gt;2014&lt;/volume&gt;&lt;number&gt;22 June&lt;/number&gt;&lt;dates&gt;&lt;year&gt;2014&lt;/year&gt;&lt;/dates&gt;&lt;pub-location&gt;http://egis.me.go.kr/&lt;/pub-location&gt;&lt;publisher&gt;Ministry of Environment&lt;/publisher&gt;&lt;urls&gt;&lt;/urls&gt;&lt;/record&gt;&lt;/Cite&gt;&lt;/EndNote&gt;</w:instrText>
      </w:r>
      <w:r w:rsidR="009B7ED0" w:rsidRPr="00FD0C75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9B7ED0" w:rsidRPr="00FD0C75">
        <w:rPr>
          <w:rFonts w:ascii="Times New Roman" w:hAnsi="Times New Roman"/>
          <w:noProof/>
          <w:color w:val="000000"/>
          <w:sz w:val="24"/>
          <w:szCs w:val="24"/>
        </w:rPr>
        <w:t>[21]</w:t>
      </w:r>
      <w:r w:rsidR="009B7ED0" w:rsidRPr="00FD0C75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B2DB8">
        <w:rPr>
          <w:rFonts w:ascii="Times New Roman" w:hAnsi="Times New Roman"/>
          <w:sz w:val="24"/>
          <w:szCs w:val="24"/>
        </w:rPr>
        <w:t>.</w:t>
      </w:r>
    </w:p>
    <w:p w14:paraId="45002527" w14:textId="77777777" w:rsidR="008362A4" w:rsidRPr="008B2DB8" w:rsidRDefault="008362A4" w:rsidP="008362A4">
      <w:pPr>
        <w:rPr>
          <w:rFonts w:ascii="Times New Roman" w:hAnsi="Times New Roman"/>
          <w:sz w:val="22"/>
        </w:rPr>
      </w:pPr>
      <w:bookmarkStart w:id="0" w:name="_GoBack"/>
      <w:bookmarkEnd w:id="0"/>
    </w:p>
    <w:p w14:paraId="319E34EB" w14:textId="77777777" w:rsidR="00527A46" w:rsidRPr="008362A4" w:rsidRDefault="00527A46"/>
    <w:sectPr w:rsidR="00527A46" w:rsidRPr="008362A4" w:rsidSect="008362A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2A4"/>
    <w:rsid w:val="00527A46"/>
    <w:rsid w:val="008362A4"/>
    <w:rsid w:val="009B7ED0"/>
    <w:rsid w:val="00B46CBB"/>
    <w:rsid w:val="00DB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115F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A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8362A4"/>
    <w:rPr>
      <w:rFonts w:ascii="Times New Roman" w:eastAsia="바탕" w:hAnsi="Times New Roman"/>
    </w:rPr>
  </w:style>
  <w:style w:type="character" w:customStyle="1" w:styleId="Char">
    <w:name w:val="민곤 Char"/>
    <w:link w:val="a"/>
    <w:rsid w:val="008362A4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A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8362A4"/>
    <w:rPr>
      <w:rFonts w:ascii="Times New Roman" w:eastAsia="바탕" w:hAnsi="Times New Roman"/>
    </w:rPr>
  </w:style>
  <w:style w:type="character" w:customStyle="1" w:styleId="Char">
    <w:name w:val="민곤 Char"/>
    <w:link w:val="a"/>
    <w:rsid w:val="008362A4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98</Characters>
  <Application>Microsoft Macintosh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4</cp:revision>
  <dcterms:created xsi:type="dcterms:W3CDTF">2015-02-21T21:10:00Z</dcterms:created>
  <dcterms:modified xsi:type="dcterms:W3CDTF">2015-07-09T06:33:00Z</dcterms:modified>
</cp:coreProperties>
</file>